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8F1" w:rsidRPr="00045D2F" w:rsidRDefault="006508F1" w:rsidP="00145268">
      <w:pPr>
        <w:spacing w:line="480" w:lineRule="auto"/>
        <w:jc w:val="left"/>
        <w:rPr>
          <w:b/>
          <w:sz w:val="36"/>
          <w:szCs w:val="36"/>
        </w:rPr>
      </w:pPr>
      <w:r w:rsidRPr="00045D2F">
        <w:rPr>
          <w:rFonts w:hint="eastAsia"/>
          <w:b/>
          <w:sz w:val="36"/>
          <w:szCs w:val="36"/>
        </w:rPr>
        <w:t>Supp</w:t>
      </w:r>
      <w:r w:rsidR="009F6CF6" w:rsidRPr="00045D2F">
        <w:rPr>
          <w:b/>
          <w:sz w:val="36"/>
          <w:szCs w:val="36"/>
        </w:rPr>
        <w:t>orting information</w:t>
      </w:r>
    </w:p>
    <w:p w:rsidR="00292802" w:rsidRPr="00045D2F" w:rsidRDefault="00C27429" w:rsidP="003C02BC">
      <w:pPr>
        <w:spacing w:line="480" w:lineRule="auto"/>
        <w:jc w:val="left"/>
        <w:rPr>
          <w:b/>
          <w:sz w:val="20"/>
          <w:szCs w:val="20"/>
        </w:rPr>
      </w:pPr>
      <w:r w:rsidRPr="00045D2F">
        <w:rPr>
          <w:b/>
          <w:sz w:val="20"/>
          <w:szCs w:val="20"/>
        </w:rPr>
        <w:t xml:space="preserve">S3 </w:t>
      </w:r>
      <w:r w:rsidR="00A13736" w:rsidRPr="00045D2F">
        <w:rPr>
          <w:b/>
          <w:sz w:val="20"/>
          <w:szCs w:val="20"/>
        </w:rPr>
        <w:t>Table</w:t>
      </w:r>
      <w:r w:rsidR="00FB350E" w:rsidRPr="00045D2F">
        <w:rPr>
          <w:b/>
          <w:sz w:val="20"/>
          <w:szCs w:val="20"/>
        </w:rPr>
        <w:t>.</w:t>
      </w:r>
      <w:r w:rsidR="00292802" w:rsidRPr="00045D2F">
        <w:rPr>
          <w:b/>
          <w:sz w:val="20"/>
          <w:szCs w:val="20"/>
        </w:rPr>
        <w:t xml:space="preserve"> Comparison of </w:t>
      </w:r>
      <w:r w:rsidR="001B5EAB">
        <w:rPr>
          <w:b/>
          <w:sz w:val="20"/>
          <w:szCs w:val="20"/>
        </w:rPr>
        <w:t xml:space="preserve">the </w:t>
      </w:r>
      <w:r w:rsidR="00292802" w:rsidRPr="00045D2F">
        <w:rPr>
          <w:b/>
          <w:sz w:val="20"/>
          <w:szCs w:val="20"/>
        </w:rPr>
        <w:t>life history traits of CSS between in early lifetime (≤</w:t>
      </w:r>
      <w:r w:rsidR="00112A46" w:rsidRPr="00045D2F">
        <w:rPr>
          <w:b/>
          <w:sz w:val="20"/>
          <w:szCs w:val="20"/>
        </w:rPr>
        <w:t xml:space="preserve"> </w:t>
      </w:r>
      <w:r w:rsidR="00292802" w:rsidRPr="00045D2F">
        <w:rPr>
          <w:b/>
          <w:sz w:val="20"/>
          <w:szCs w:val="20"/>
        </w:rPr>
        <w:t>21 days) a</w:t>
      </w:r>
      <w:r w:rsidR="00AD7EB0" w:rsidRPr="00045D2F">
        <w:rPr>
          <w:b/>
          <w:sz w:val="20"/>
          <w:szCs w:val="20"/>
        </w:rPr>
        <w:t>nd in later lifetime (≥</w:t>
      </w:r>
      <w:r w:rsidR="00112A46" w:rsidRPr="00045D2F">
        <w:rPr>
          <w:b/>
          <w:sz w:val="20"/>
          <w:szCs w:val="20"/>
        </w:rPr>
        <w:t xml:space="preserve"> </w:t>
      </w:r>
      <w:r w:rsidR="00AD7EB0" w:rsidRPr="00045D2F">
        <w:rPr>
          <w:b/>
          <w:sz w:val="20"/>
          <w:szCs w:val="20"/>
        </w:rPr>
        <w:t>21 days)</w:t>
      </w:r>
      <w:r w:rsidR="00760297" w:rsidRPr="00045D2F">
        <w:rPr>
          <w:b/>
          <w:sz w:val="20"/>
          <w:szCs w:val="20"/>
        </w:rPr>
        <w:t>.</w:t>
      </w:r>
    </w:p>
    <w:tbl>
      <w:tblPr>
        <w:tblW w:w="7288" w:type="dxa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631"/>
        <w:gridCol w:w="996"/>
        <w:gridCol w:w="884"/>
        <w:gridCol w:w="996"/>
        <w:gridCol w:w="836"/>
        <w:gridCol w:w="1108"/>
        <w:gridCol w:w="837"/>
      </w:tblGrid>
      <w:tr w:rsidR="00292802" w:rsidRPr="00045D2F" w:rsidTr="00FC55B4">
        <w:trPr>
          <w:trHeight w:val="314"/>
        </w:trPr>
        <w:tc>
          <w:tcPr>
            <w:tcW w:w="1631" w:type="dxa"/>
            <w:vMerge w:val="restart"/>
            <w:tcBorders>
              <w:top w:val="single" w:sz="12" w:space="0" w:color="auto"/>
            </w:tcBorders>
            <w:vAlign w:val="center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Strain CSS</w:t>
            </w:r>
          </w:p>
        </w:tc>
        <w:tc>
          <w:tcPr>
            <w:tcW w:w="18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92802" w:rsidRPr="00045D2F" w:rsidRDefault="00292802" w:rsidP="00BF2CF1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045D2F">
              <w:rPr>
                <w:i/>
                <w:sz w:val="20"/>
                <w:szCs w:val="20"/>
              </w:rPr>
              <w:t>N</w:t>
            </w:r>
            <w:r w:rsidRPr="00045D2F">
              <w:rPr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83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92802" w:rsidRPr="00045D2F" w:rsidRDefault="00292802" w:rsidP="00BF2CF1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045D2F">
              <w:rPr>
                <w:i/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94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92802" w:rsidRPr="00045D2F" w:rsidRDefault="00292802" w:rsidP="00BF2CF1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045D2F">
              <w:rPr>
                <w:i/>
                <w:sz w:val="20"/>
                <w:szCs w:val="20"/>
              </w:rPr>
              <w:t>q</w:t>
            </w:r>
            <w:r w:rsidRPr="00045D2F">
              <w:rPr>
                <w:i/>
                <w:sz w:val="20"/>
                <w:szCs w:val="20"/>
                <w:vertAlign w:val="subscript"/>
              </w:rPr>
              <w:t>x</w:t>
            </w:r>
          </w:p>
        </w:tc>
      </w:tr>
      <w:tr w:rsidR="00292802" w:rsidRPr="00045D2F" w:rsidTr="00FC55B4">
        <w:trPr>
          <w:trHeight w:val="314"/>
        </w:trPr>
        <w:tc>
          <w:tcPr>
            <w:tcW w:w="1631" w:type="dxa"/>
            <w:vMerge/>
            <w:tcBorders>
              <w:bottom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BF2C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BF2C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BF2C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t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</w:rPr>
              <w:t>f</w:t>
            </w:r>
          </w:p>
        </w:tc>
      </w:tr>
      <w:tr w:rsidR="00292802" w:rsidRPr="00045D2F" w:rsidTr="00FC55B4">
        <w:trPr>
          <w:trHeight w:val="314"/>
        </w:trPr>
        <w:tc>
          <w:tcPr>
            <w:tcW w:w="1631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Egg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30.30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9.47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1.31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</w:tr>
      <w:tr w:rsidR="00292802" w:rsidRPr="00045D2F" w:rsidTr="00FC55B4">
        <w:trPr>
          <w:trHeight w:val="314"/>
        </w:trPr>
        <w:tc>
          <w:tcPr>
            <w:tcW w:w="1631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Larva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5.12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4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0.07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3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1108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8.08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37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292802" w:rsidRPr="00045D2F" w:rsidTr="00FC55B4">
        <w:trPr>
          <w:trHeight w:val="314"/>
        </w:trPr>
        <w:tc>
          <w:tcPr>
            <w:tcW w:w="1631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Pupa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2.05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6.98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3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1108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5.22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7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292802" w:rsidRPr="00045D2F" w:rsidTr="00FC55B4">
        <w:trPr>
          <w:trHeight w:val="314"/>
        </w:trPr>
        <w:tc>
          <w:tcPr>
            <w:tcW w:w="1631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Adult</w:t>
            </w:r>
            <w:r w:rsidR="00073D7D" w:rsidRPr="00045D2F">
              <w:rPr>
                <w:sz w:val="20"/>
                <w:szCs w:val="20"/>
              </w:rPr>
              <w:t xml:space="preserve"> </w:t>
            </w:r>
            <w:r w:rsidRPr="00045D2F">
              <w:rPr>
                <w:sz w:val="20"/>
                <w:szCs w:val="20"/>
              </w:rPr>
              <w:t>(N</w:t>
            </w:r>
            <w:r w:rsidRPr="00045D2F">
              <w:rPr>
                <w:sz w:val="20"/>
                <w:szCs w:val="20"/>
                <w:vertAlign w:val="subscript"/>
              </w:rPr>
              <w:t>2</w:t>
            </w:r>
            <w:r w:rsidRPr="00045D2F">
              <w:rPr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9.85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9.19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3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1108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15.85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37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292802" w:rsidRPr="00045D2F" w:rsidTr="00FC55B4">
        <w:trPr>
          <w:trHeight w:val="314"/>
        </w:trPr>
        <w:tc>
          <w:tcPr>
            <w:tcW w:w="1631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♀</w:t>
            </w:r>
            <w:r w:rsidRPr="00045D2F">
              <w:rPr>
                <w:sz w:val="20"/>
                <w:szCs w:val="20"/>
              </w:rPr>
              <w:sym w:font="Symbol" w:char="F0B4"/>
            </w: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8.98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3.00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1108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12.30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37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292802" w:rsidRPr="00045D2F" w:rsidTr="00FC55B4">
        <w:trPr>
          <w:trHeight w:val="314"/>
        </w:trPr>
        <w:tc>
          <w:tcPr>
            <w:tcW w:w="1631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Normal“♀</w:t>
            </w:r>
            <w:r w:rsidRPr="00045D2F">
              <w:rPr>
                <w:sz w:val="20"/>
                <w:szCs w:val="20"/>
              </w:rPr>
              <w:sym w:font="Symbol" w:char="F0B4"/>
            </w:r>
            <w:r w:rsidRPr="00045D2F">
              <w:rPr>
                <w:sz w:val="20"/>
                <w:szCs w:val="20"/>
              </w:rPr>
              <w:t>2”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18.36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9.47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36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  <w:tc>
          <w:tcPr>
            <w:tcW w:w="1108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-1.31</w:t>
            </w:r>
          </w:p>
        </w:tc>
        <w:tc>
          <w:tcPr>
            <w:tcW w:w="837" w:type="dxa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4</w:t>
            </w:r>
          </w:p>
        </w:tc>
      </w:tr>
      <w:tr w:rsidR="00292802" w:rsidRPr="00045D2F" w:rsidTr="00FC55B4">
        <w:trPr>
          <w:trHeight w:val="314"/>
        </w:trPr>
        <w:tc>
          <w:tcPr>
            <w:tcW w:w="1631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♀:♂</w:t>
            </w:r>
          </w:p>
        </w:tc>
        <w:tc>
          <w:tcPr>
            <w:tcW w:w="996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0.96</w:t>
            </w:r>
          </w:p>
        </w:tc>
        <w:tc>
          <w:tcPr>
            <w:tcW w:w="884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108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37" w:type="dxa"/>
            <w:tcBorders>
              <w:bottom w:val="single" w:sz="12" w:space="0" w:color="008000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</w:tbl>
    <w:p w:rsidR="00292802" w:rsidRPr="00045D2F" w:rsidRDefault="008958AA" w:rsidP="0079245D">
      <w:pPr>
        <w:spacing w:line="480" w:lineRule="auto"/>
        <w:jc w:val="left"/>
        <w:rPr>
          <w:sz w:val="20"/>
          <w:szCs w:val="20"/>
        </w:rPr>
      </w:pPr>
      <w:r w:rsidRPr="00045D2F">
        <w:rPr>
          <w:sz w:val="20"/>
          <w:szCs w:val="20"/>
        </w:rPr>
        <w:t>Note</w:t>
      </w:r>
      <w:r w:rsidRPr="00045D2F">
        <w:rPr>
          <w:rFonts w:hint="eastAsia"/>
          <w:sz w:val="20"/>
          <w:szCs w:val="20"/>
        </w:rPr>
        <w:t xml:space="preserve">: </w:t>
      </w:r>
      <w:r w:rsidR="00F1432A" w:rsidRPr="00045D2F">
        <w:rPr>
          <w:i/>
          <w:sz w:val="20"/>
          <w:szCs w:val="20"/>
        </w:rPr>
        <w:t>N</w:t>
      </w:r>
      <w:r w:rsidR="00C6271E" w:rsidRPr="00045D2F">
        <w:rPr>
          <w:i/>
          <w:sz w:val="20"/>
          <w:szCs w:val="20"/>
          <w:vertAlign w:val="subscript"/>
        </w:rPr>
        <w:t>x</w:t>
      </w:r>
      <w:r w:rsidR="00F1432A" w:rsidRPr="00045D2F">
        <w:rPr>
          <w:sz w:val="20"/>
          <w:szCs w:val="20"/>
        </w:rPr>
        <w:t xml:space="preserve"> is the total production numbers at </w:t>
      </w:r>
      <w:r w:rsidR="00C6271E" w:rsidRPr="00045D2F">
        <w:rPr>
          <w:sz w:val="20"/>
          <w:szCs w:val="20"/>
        </w:rPr>
        <w:t xml:space="preserve">age </w:t>
      </w:r>
      <w:r w:rsidR="00C6271E" w:rsidRPr="00045D2F">
        <w:rPr>
          <w:i/>
          <w:sz w:val="20"/>
          <w:szCs w:val="20"/>
        </w:rPr>
        <w:t>x</w:t>
      </w:r>
      <w:r w:rsidR="00F1432A" w:rsidRPr="00045D2F">
        <w:rPr>
          <w:sz w:val="20"/>
          <w:szCs w:val="20"/>
        </w:rPr>
        <w:t xml:space="preserve">, </w:t>
      </w:r>
      <w:r w:rsidR="00F1432A" w:rsidRPr="00045D2F">
        <w:rPr>
          <w:i/>
          <w:sz w:val="20"/>
          <w:szCs w:val="20"/>
        </w:rPr>
        <w:t>d</w:t>
      </w:r>
      <w:r w:rsidR="00C6271E" w:rsidRPr="00045D2F">
        <w:rPr>
          <w:i/>
          <w:sz w:val="20"/>
          <w:szCs w:val="20"/>
          <w:vertAlign w:val="subscript"/>
        </w:rPr>
        <w:t>x</w:t>
      </w:r>
      <w:r w:rsidR="00F1432A" w:rsidRPr="00045D2F">
        <w:rPr>
          <w:sz w:val="20"/>
          <w:szCs w:val="20"/>
        </w:rPr>
        <w:t xml:space="preserve"> is the death numbers of the individuals</w:t>
      </w:r>
      <w:r w:rsidR="00C6271E" w:rsidRPr="00045D2F">
        <w:rPr>
          <w:sz w:val="20"/>
          <w:szCs w:val="20"/>
        </w:rPr>
        <w:t xml:space="preserve"> at age </w:t>
      </w:r>
      <w:r w:rsidR="00C6271E" w:rsidRPr="00045D2F">
        <w:rPr>
          <w:i/>
          <w:sz w:val="20"/>
          <w:szCs w:val="20"/>
        </w:rPr>
        <w:t>x</w:t>
      </w:r>
      <w:r w:rsidR="00F1432A" w:rsidRPr="00045D2F">
        <w:rPr>
          <w:sz w:val="20"/>
          <w:szCs w:val="20"/>
        </w:rPr>
        <w:t xml:space="preserve"> and </w:t>
      </w:r>
      <w:r w:rsidR="00F1432A" w:rsidRPr="00045D2F">
        <w:rPr>
          <w:i/>
          <w:sz w:val="20"/>
          <w:szCs w:val="20"/>
        </w:rPr>
        <w:t>q</w:t>
      </w:r>
      <w:r w:rsidR="00C6271E" w:rsidRPr="00045D2F">
        <w:rPr>
          <w:i/>
          <w:sz w:val="20"/>
          <w:szCs w:val="20"/>
          <w:vertAlign w:val="subscript"/>
        </w:rPr>
        <w:t>x</w:t>
      </w:r>
      <w:r w:rsidR="00F1432A" w:rsidRPr="00045D2F">
        <w:rPr>
          <w:sz w:val="20"/>
          <w:szCs w:val="20"/>
        </w:rPr>
        <w:t xml:space="preserve"> is the mortality ratio of initial dying individuals</w:t>
      </w:r>
      <w:r w:rsidR="00C6271E" w:rsidRPr="00045D2F">
        <w:rPr>
          <w:sz w:val="20"/>
          <w:szCs w:val="20"/>
        </w:rPr>
        <w:t xml:space="preserve"> at age </w:t>
      </w:r>
      <w:r w:rsidR="00C6271E" w:rsidRPr="00045D2F">
        <w:rPr>
          <w:i/>
          <w:sz w:val="20"/>
          <w:szCs w:val="20"/>
        </w:rPr>
        <w:t>x</w:t>
      </w:r>
      <w:r w:rsidR="00961FC1" w:rsidRPr="00045D2F">
        <w:rPr>
          <w:sz w:val="20"/>
          <w:szCs w:val="20"/>
        </w:rPr>
        <w:t>.</w:t>
      </w:r>
      <w:r w:rsidR="00FE2D62" w:rsidRPr="00045D2F">
        <w:rPr>
          <w:sz w:val="20"/>
          <w:szCs w:val="20"/>
        </w:rPr>
        <w:t xml:space="preserve"> </w:t>
      </w:r>
      <w:r w:rsidR="00F1432A" w:rsidRPr="00045D2F">
        <w:rPr>
          <w:sz w:val="20"/>
          <w:szCs w:val="20"/>
        </w:rPr>
        <w:t xml:space="preserve"> </w:t>
      </w:r>
      <w:r w:rsidR="00961FC1" w:rsidRPr="00045D2F">
        <w:rPr>
          <w:sz w:val="20"/>
          <w:szCs w:val="20"/>
        </w:rPr>
        <w:t>S</w:t>
      </w:r>
      <w:r w:rsidR="00292802" w:rsidRPr="00045D2F">
        <w:rPr>
          <w:sz w:val="20"/>
          <w:szCs w:val="20"/>
        </w:rPr>
        <w:t xml:space="preserve">tatistically significant </w:t>
      </w:r>
      <w:r w:rsidR="00C86D10" w:rsidRPr="00045D2F">
        <w:rPr>
          <w:sz w:val="20"/>
          <w:szCs w:val="20"/>
        </w:rPr>
        <w:t>differences</w:t>
      </w:r>
      <w:r w:rsidR="00292802" w:rsidRPr="00045D2F">
        <w:rPr>
          <w:sz w:val="20"/>
          <w:szCs w:val="20"/>
        </w:rPr>
        <w:t>: *</w:t>
      </w:r>
      <w:bookmarkStart w:id="0" w:name="OLE_LINK1"/>
      <w:bookmarkStart w:id="1" w:name="OLE_LINK6"/>
      <w:r w:rsidR="00292802" w:rsidRPr="00045D2F">
        <w:rPr>
          <w:i/>
          <w:sz w:val="20"/>
          <w:szCs w:val="20"/>
        </w:rPr>
        <w:t xml:space="preserve"> P</w:t>
      </w:r>
      <w:r w:rsidR="00292802" w:rsidRPr="00045D2F">
        <w:rPr>
          <w:sz w:val="20"/>
          <w:szCs w:val="20"/>
        </w:rPr>
        <w:t>&lt;</w:t>
      </w:r>
      <w:bookmarkEnd w:id="0"/>
      <w:bookmarkEnd w:id="1"/>
      <w:r w:rsidR="00292802" w:rsidRPr="00045D2F">
        <w:rPr>
          <w:sz w:val="20"/>
          <w:szCs w:val="20"/>
        </w:rPr>
        <w:t>0.05, **</w:t>
      </w:r>
      <w:r w:rsidR="00292802" w:rsidRPr="00045D2F">
        <w:rPr>
          <w:i/>
          <w:sz w:val="20"/>
          <w:szCs w:val="20"/>
        </w:rPr>
        <w:t xml:space="preserve"> P</w:t>
      </w:r>
      <w:r w:rsidR="00292802" w:rsidRPr="00045D2F">
        <w:rPr>
          <w:sz w:val="20"/>
          <w:szCs w:val="20"/>
        </w:rPr>
        <w:t>&lt;0.01, ***</w:t>
      </w:r>
      <w:r w:rsidR="00292802" w:rsidRPr="00045D2F">
        <w:rPr>
          <w:i/>
          <w:sz w:val="20"/>
          <w:szCs w:val="20"/>
        </w:rPr>
        <w:t xml:space="preserve"> P</w:t>
      </w:r>
      <w:r w:rsidR="00292802" w:rsidRPr="00045D2F">
        <w:rPr>
          <w:sz w:val="20"/>
          <w:szCs w:val="20"/>
        </w:rPr>
        <w:t>&lt;0.001.</w:t>
      </w:r>
      <w:bookmarkStart w:id="2" w:name="_GoBack"/>
      <w:bookmarkEnd w:id="2"/>
    </w:p>
    <w:sectPr w:rsidR="00292802" w:rsidRPr="0004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144" w:rsidRDefault="00D55144" w:rsidP="00292802">
      <w:r>
        <w:separator/>
      </w:r>
    </w:p>
  </w:endnote>
  <w:endnote w:type="continuationSeparator" w:id="0">
    <w:p w:rsidR="00D55144" w:rsidRDefault="00D55144" w:rsidP="0029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144" w:rsidRDefault="00D55144" w:rsidP="00292802">
      <w:r>
        <w:separator/>
      </w:r>
    </w:p>
  </w:footnote>
  <w:footnote w:type="continuationSeparator" w:id="0">
    <w:p w:rsidR="00D55144" w:rsidRDefault="00D55144" w:rsidP="0029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7A"/>
    <w:rsid w:val="00011347"/>
    <w:rsid w:val="00017941"/>
    <w:rsid w:val="000221B5"/>
    <w:rsid w:val="00045D2F"/>
    <w:rsid w:val="00065F02"/>
    <w:rsid w:val="00073D7D"/>
    <w:rsid w:val="00076ED9"/>
    <w:rsid w:val="0009624C"/>
    <w:rsid w:val="000E7F90"/>
    <w:rsid w:val="001033E5"/>
    <w:rsid w:val="00105A98"/>
    <w:rsid w:val="00112A46"/>
    <w:rsid w:val="00145268"/>
    <w:rsid w:val="001A1FFA"/>
    <w:rsid w:val="001B5EAB"/>
    <w:rsid w:val="001D3370"/>
    <w:rsid w:val="00204362"/>
    <w:rsid w:val="00213A98"/>
    <w:rsid w:val="00216606"/>
    <w:rsid w:val="00257686"/>
    <w:rsid w:val="002836EC"/>
    <w:rsid w:val="00292802"/>
    <w:rsid w:val="002A0E7A"/>
    <w:rsid w:val="002A3B30"/>
    <w:rsid w:val="002A69FD"/>
    <w:rsid w:val="002D4CFE"/>
    <w:rsid w:val="003023C5"/>
    <w:rsid w:val="00306381"/>
    <w:rsid w:val="003356B8"/>
    <w:rsid w:val="00337FC3"/>
    <w:rsid w:val="0035605C"/>
    <w:rsid w:val="003731AD"/>
    <w:rsid w:val="003A6D9D"/>
    <w:rsid w:val="003C02BC"/>
    <w:rsid w:val="004218D5"/>
    <w:rsid w:val="0046156F"/>
    <w:rsid w:val="00471CD4"/>
    <w:rsid w:val="004A425D"/>
    <w:rsid w:val="004A5E11"/>
    <w:rsid w:val="004B2CE9"/>
    <w:rsid w:val="004B3DAF"/>
    <w:rsid w:val="004C1921"/>
    <w:rsid w:val="004C7859"/>
    <w:rsid w:val="004E7AE3"/>
    <w:rsid w:val="00501214"/>
    <w:rsid w:val="00501E35"/>
    <w:rsid w:val="00526402"/>
    <w:rsid w:val="00576E43"/>
    <w:rsid w:val="005907E3"/>
    <w:rsid w:val="005C0E39"/>
    <w:rsid w:val="005F4BF2"/>
    <w:rsid w:val="00607074"/>
    <w:rsid w:val="006229D7"/>
    <w:rsid w:val="006420B8"/>
    <w:rsid w:val="006508F1"/>
    <w:rsid w:val="0069160A"/>
    <w:rsid w:val="0069192D"/>
    <w:rsid w:val="006C399E"/>
    <w:rsid w:val="006E3D8A"/>
    <w:rsid w:val="00700037"/>
    <w:rsid w:val="007377BE"/>
    <w:rsid w:val="00754565"/>
    <w:rsid w:val="00760297"/>
    <w:rsid w:val="0078065B"/>
    <w:rsid w:val="0079210E"/>
    <w:rsid w:val="0079245D"/>
    <w:rsid w:val="00796A6D"/>
    <w:rsid w:val="007C442B"/>
    <w:rsid w:val="007C72C1"/>
    <w:rsid w:val="007D74BF"/>
    <w:rsid w:val="007F4FF0"/>
    <w:rsid w:val="008454B2"/>
    <w:rsid w:val="00861EE9"/>
    <w:rsid w:val="00883404"/>
    <w:rsid w:val="00883BE1"/>
    <w:rsid w:val="008857FA"/>
    <w:rsid w:val="008958AA"/>
    <w:rsid w:val="008B041E"/>
    <w:rsid w:val="008B3252"/>
    <w:rsid w:val="008C3320"/>
    <w:rsid w:val="008C3B68"/>
    <w:rsid w:val="00914534"/>
    <w:rsid w:val="0092741C"/>
    <w:rsid w:val="0093689D"/>
    <w:rsid w:val="00961FC1"/>
    <w:rsid w:val="00982B7E"/>
    <w:rsid w:val="00992225"/>
    <w:rsid w:val="009B11A0"/>
    <w:rsid w:val="009B3EAA"/>
    <w:rsid w:val="009F6CF6"/>
    <w:rsid w:val="00A13736"/>
    <w:rsid w:val="00A246FA"/>
    <w:rsid w:val="00A3264A"/>
    <w:rsid w:val="00A35C2E"/>
    <w:rsid w:val="00A57F2F"/>
    <w:rsid w:val="00A85BDD"/>
    <w:rsid w:val="00AC5FAE"/>
    <w:rsid w:val="00AD7A55"/>
    <w:rsid w:val="00AD7EB0"/>
    <w:rsid w:val="00AE5C22"/>
    <w:rsid w:val="00AF1AC8"/>
    <w:rsid w:val="00B010FB"/>
    <w:rsid w:val="00B16DBA"/>
    <w:rsid w:val="00B6038E"/>
    <w:rsid w:val="00B64B29"/>
    <w:rsid w:val="00B73EC9"/>
    <w:rsid w:val="00B96CAF"/>
    <w:rsid w:val="00B9707B"/>
    <w:rsid w:val="00BE5A9B"/>
    <w:rsid w:val="00BF2CF1"/>
    <w:rsid w:val="00C01D1A"/>
    <w:rsid w:val="00C038C2"/>
    <w:rsid w:val="00C10246"/>
    <w:rsid w:val="00C26D9D"/>
    <w:rsid w:val="00C27429"/>
    <w:rsid w:val="00C33EFA"/>
    <w:rsid w:val="00C6271E"/>
    <w:rsid w:val="00C7055B"/>
    <w:rsid w:val="00C71C27"/>
    <w:rsid w:val="00C73707"/>
    <w:rsid w:val="00C86D10"/>
    <w:rsid w:val="00CB4F9E"/>
    <w:rsid w:val="00CE67D3"/>
    <w:rsid w:val="00CF29E2"/>
    <w:rsid w:val="00D037DF"/>
    <w:rsid w:val="00D55144"/>
    <w:rsid w:val="00DC3F9B"/>
    <w:rsid w:val="00DC5F40"/>
    <w:rsid w:val="00DF0799"/>
    <w:rsid w:val="00DF4875"/>
    <w:rsid w:val="00E13E6B"/>
    <w:rsid w:val="00E201C1"/>
    <w:rsid w:val="00E20523"/>
    <w:rsid w:val="00EC53BF"/>
    <w:rsid w:val="00ED038B"/>
    <w:rsid w:val="00EF75DB"/>
    <w:rsid w:val="00F1432A"/>
    <w:rsid w:val="00F150B9"/>
    <w:rsid w:val="00F26146"/>
    <w:rsid w:val="00F3748A"/>
    <w:rsid w:val="00F62304"/>
    <w:rsid w:val="00F65FEB"/>
    <w:rsid w:val="00F7727B"/>
    <w:rsid w:val="00F96BFF"/>
    <w:rsid w:val="00FB350E"/>
    <w:rsid w:val="00FC55B4"/>
    <w:rsid w:val="00FD6077"/>
    <w:rsid w:val="00FD6522"/>
    <w:rsid w:val="00FE2D62"/>
    <w:rsid w:val="00F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chartTrackingRefBased/>
  <w15:docId w15:val="{C37C503C-54DC-42B2-ACA0-9B9B29B8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802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92802"/>
  </w:style>
  <w:style w:type="paragraph" w:styleId="a5">
    <w:name w:val="footer"/>
    <w:basedOn w:val="a"/>
    <w:link w:val="a6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92802"/>
  </w:style>
  <w:style w:type="character" w:customStyle="1" w:styleId="a7">
    <w:name w:val="批注文字 字符"/>
    <w:link w:val="a8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paragraph" w:styleId="a8">
    <w:name w:val="annotation text"/>
    <w:basedOn w:val="a"/>
    <w:link w:val="a7"/>
    <w:uiPriority w:val="99"/>
    <w:semiHidden/>
    <w:unhideWhenUsed/>
    <w:rsid w:val="00065F02"/>
    <w:pPr>
      <w:jc w:val="left"/>
    </w:pPr>
  </w:style>
  <w:style w:type="character" w:customStyle="1" w:styleId="1">
    <w:name w:val="批注文字 字符1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character" w:styleId="a9">
    <w:name w:val="annotation reference"/>
    <w:uiPriority w:val="99"/>
    <w:semiHidden/>
    <w:unhideWhenUsed/>
    <w:rsid w:val="00065F02"/>
    <w:rPr>
      <w:sz w:val="21"/>
    </w:rPr>
  </w:style>
  <w:style w:type="paragraph" w:styleId="aa">
    <w:name w:val="Balloon Text"/>
    <w:basedOn w:val="a"/>
    <w:link w:val="ab"/>
    <w:uiPriority w:val="99"/>
    <w:semiHidden/>
    <w:unhideWhenUsed/>
    <w:rsid w:val="00065F02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065F02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uiPriority w:val="99"/>
    <w:unhideWhenUsed/>
    <w:rsid w:val="007377BE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6C3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F0485-108C-498A-BE88-295D1896B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Links>
    <vt:vector size="12" baseType="variant">
      <vt:variant>
        <vt:i4>7995450</vt:i4>
      </vt:variant>
      <vt:variant>
        <vt:i4>3</vt:i4>
      </vt:variant>
      <vt:variant>
        <vt:i4>0</vt:i4>
      </vt:variant>
      <vt:variant>
        <vt:i4>5</vt:i4>
      </vt:variant>
      <vt:variant>
        <vt:lpwstr>mailto:xiwugao_cau@126.com</vt:lpwstr>
      </vt:variant>
      <vt:variant>
        <vt:lpwstr/>
      </vt:variant>
      <vt:variant>
        <vt:i4>196730</vt:i4>
      </vt:variant>
      <vt:variant>
        <vt:i4>0</vt:i4>
      </vt:variant>
      <vt:variant>
        <vt:i4>0</vt:i4>
      </vt:variant>
      <vt:variant>
        <vt:i4>5</vt:i4>
      </vt:variant>
      <vt:variant>
        <vt:lpwstr>mailto:shijing@sx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Lenovo-L</cp:lastModifiedBy>
  <cp:revision>9</cp:revision>
  <dcterms:created xsi:type="dcterms:W3CDTF">2019-11-18T03:37:00Z</dcterms:created>
  <dcterms:modified xsi:type="dcterms:W3CDTF">2020-01-16T11:36:00Z</dcterms:modified>
</cp:coreProperties>
</file>